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. Multivariable-adjusted odds ratios (95% confidence intervals) for the risk of components of metabolic syndrome by category of nut consumpt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74"/>
        <w:gridCol w:w="108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dominal obes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74"/>
        <w:gridCol w:w="108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Hypertriglyceridemia</w:t>
            </w:r>
          </w:p>
        </w:tc>
      </w:tr>
      <w:tr>
        <w:trPr>
          <w:trHeight w:val="301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74"/>
        <w:gridCol w:w="108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ced HDL-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74"/>
        <w:gridCol w:w="108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Elevated blood pressur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032"/>
        <w:gridCol w:w="108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Elevated fasting plasma glucos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moking status </w:t>
            </w:r>
            <w:r>
              <w:rPr>
                <w:b/>
                <w:sz w:val="18"/>
                <w:szCs w:val="18"/>
              </w:rPr>
              <w:t>(never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primary or illiterat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secondary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Level education </w:t>
            </w:r>
            <w:r>
              <w:rPr>
                <w:b/>
                <w:sz w:val="18"/>
                <w:szCs w:val="18"/>
              </w:rPr>
              <w:t>(university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</w:tbl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/>
      </w:pPr>
      <w:r>
        <w:rPr>
          <w:sz w:val="18"/>
          <w:szCs w:val="18"/>
        </w:rPr>
        <w:t>Model 1 was adjusted for: age (years), sex, geographic recruitment area and BMI (kg/m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). The abdominal obesity component of the metabolic syndrome was not adjusted by BMI.</w:t>
      </w:r>
    </w:p>
    <w:p>
      <w:pPr>
        <w:pStyle w:val="Normal"/>
        <w:jc w:val="both"/>
        <w:rPr/>
      </w:pPr>
      <w:r>
        <w:rPr>
          <w:sz w:val="18"/>
          <w:szCs w:val="18"/>
        </w:rPr>
        <w:t>Model 2 was additionally adjusted for smoking status (never, former or current smoker), leisure time physical activity (x100 MET-min/day) and level education (primary or illiterate, secondary and university).</w:t>
      </w:r>
    </w:p>
    <w:p>
      <w:pPr>
        <w:pStyle w:val="Normal"/>
        <w:jc w:val="both"/>
        <w:rPr/>
      </w:pPr>
      <w:r>
        <w:rPr>
          <w:sz w:val="18"/>
          <w:szCs w:val="18"/>
        </w:rPr>
        <w:t>Model 3 was additionally adjusted for energy intake (x 1000 kcal/day) and adherence to the Mediterranean diet (13-point score)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Extremes of total energy intake were excluded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7:49:00Z</dcterms:created>
  <dc:creator>raya</dc:creator>
  <dc:description/>
  <cp:keywords/>
  <dc:language>en-US</dc:language>
  <cp:lastModifiedBy>raya</cp:lastModifiedBy>
  <dcterms:modified xsi:type="dcterms:W3CDTF">2013-01-28T07:49:00Z</dcterms:modified>
  <cp:revision>1</cp:revision>
  <dc:subject/>
  <dc:title>SUPPLEMENTARY FILE</dc:title>
</cp:coreProperties>
</file>